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AD0B8" w14:textId="53219D58" w:rsidR="004B24F0" w:rsidRDefault="004B24F0" w:rsidP="00E313BC">
      <w:pPr>
        <w:pStyle w:val="NoSpacing"/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</w:pPr>
      <w:r w:rsidRPr="00E313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ry</w:t>
      </w:r>
      <w:r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 </w:t>
      </w:r>
      <w:r w:rsidRPr="00E313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</w:t>
      </w:r>
      <w:r w:rsidR="001E0C7B" w:rsidRPr="00E313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re</w:t>
      </w:r>
      <w:r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 2</w:t>
      </w:r>
      <w:r w:rsidR="001E0C7B"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>.</w:t>
      </w:r>
      <w:r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 </w:t>
      </w:r>
      <w:proofErr w:type="gramStart"/>
      <w:r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Proportion of </w:t>
      </w:r>
      <w:bookmarkStart w:id="0" w:name="_Hlk74224707"/>
      <w:r w:rsidR="00C36DD9"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>recorded</w:t>
      </w:r>
      <w:r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 </w:t>
      </w:r>
      <w:bookmarkEnd w:id="0"/>
      <w:r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>diabetes,</w:t>
      </w:r>
      <w:proofErr w:type="gramEnd"/>
      <w:r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 </w:t>
      </w:r>
      <w:r w:rsidR="00C36DD9"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recorded </w:t>
      </w:r>
      <w:r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prediabetes, and </w:t>
      </w:r>
      <w:r w:rsidR="00DA7A90"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>un</w:t>
      </w:r>
      <w:r w:rsidR="00C36DD9"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>recorded</w:t>
      </w:r>
      <w:r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 diabetes/prediabetes among </w:t>
      </w:r>
      <w:r w:rsidR="00DA7A90"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>regular patients</w:t>
      </w:r>
      <w:r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 </w:t>
      </w:r>
      <w:r w:rsidRPr="00E313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ged</w:t>
      </w:r>
      <w:r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 18+ years, by gender (A), age (B), </w:t>
      </w:r>
      <w:r w:rsidR="00C36DD9"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>practice remoteness</w:t>
      </w:r>
      <w:r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 (C), and </w:t>
      </w:r>
      <w:r w:rsidR="00C36DD9"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practice </w:t>
      </w:r>
      <w:r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>IRSAD (D)</w:t>
      </w:r>
      <w:r w:rsidR="00DA7A90"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>.</w:t>
      </w:r>
      <w:r w:rsidRPr="00172B7C"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  <w:t xml:space="preserve"> Australia, 2016-2018</w:t>
      </w:r>
    </w:p>
    <w:p w14:paraId="4B9E1CD9" w14:textId="77777777" w:rsidR="00CA7DAB" w:rsidRPr="00172B7C" w:rsidRDefault="00CA7DAB" w:rsidP="00E313BC">
      <w:pPr>
        <w:pStyle w:val="NoSpacing"/>
        <w:rPr>
          <w:rFonts w:ascii="Times New Roman" w:eastAsia="SimSun" w:hAnsi="Times New Roman" w:cs="Times New Roman"/>
          <w:color w:val="313131"/>
          <w:kern w:val="36"/>
          <w:sz w:val="24"/>
          <w:szCs w:val="24"/>
          <w:lang w:val="en-US"/>
        </w:rPr>
      </w:pPr>
    </w:p>
    <w:p w14:paraId="4F0F75F4" w14:textId="4F1A99EB" w:rsidR="00B64701" w:rsidRPr="007C0812" w:rsidRDefault="002C54C9" w:rsidP="006149C4">
      <w:pPr>
        <w:jc w:val="center"/>
        <w:rPr>
          <w:rFonts w:ascii="Times New Roman" w:hAnsi="Times New Roman" w:cs="Times New Roman"/>
          <w:lang w:val="en-US"/>
        </w:rPr>
      </w:pPr>
      <w:r w:rsidRPr="007C0812">
        <w:rPr>
          <w:rFonts w:ascii="Times New Roman" w:hAnsi="Times New Roman" w:cs="Times New Roman"/>
          <w:noProof/>
        </w:rPr>
        <w:drawing>
          <wp:inline distT="0" distB="0" distL="0" distR="0" wp14:anchorId="1C725A07" wp14:editId="01609B0D">
            <wp:extent cx="1555750" cy="3317920"/>
            <wp:effectExtent l="0" t="0" r="6350" b="1587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7C0812">
        <w:rPr>
          <w:rFonts w:ascii="Times New Roman" w:hAnsi="Times New Roman" w:cs="Times New Roman"/>
          <w:noProof/>
        </w:rPr>
        <w:drawing>
          <wp:inline distT="0" distB="0" distL="0" distR="0" wp14:anchorId="4A8FAD55" wp14:editId="00ACD47E">
            <wp:extent cx="4076523" cy="3303905"/>
            <wp:effectExtent l="0" t="0" r="635" b="1079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3EAD89A6-85DB-4C9B-A672-0FB1852600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8726972" w14:textId="51CEB616" w:rsidR="00B64701" w:rsidRPr="007C0812" w:rsidRDefault="00B64701" w:rsidP="002C54C9">
      <w:pPr>
        <w:rPr>
          <w:rFonts w:ascii="Times New Roman" w:hAnsi="Times New Roman" w:cs="Times New Roman"/>
        </w:rPr>
      </w:pPr>
      <w:r w:rsidRPr="007C0812">
        <w:rPr>
          <w:rFonts w:ascii="Times New Roman" w:hAnsi="Times New Roman" w:cs="Times New Roman"/>
          <w:noProof/>
        </w:rPr>
        <w:t xml:space="preserve">   </w:t>
      </w:r>
      <w:r w:rsidRPr="007C0812">
        <w:rPr>
          <w:rFonts w:ascii="Times New Roman" w:hAnsi="Times New Roman" w:cs="Times New Roman"/>
        </w:rPr>
        <w:t xml:space="preserve">  </w:t>
      </w:r>
      <w:r w:rsidRPr="007C0812">
        <w:rPr>
          <w:rFonts w:ascii="Times New Roman" w:hAnsi="Times New Roman" w:cs="Times New Roman"/>
          <w:lang w:eastAsia="zh-CN"/>
        </w:rPr>
        <w:t xml:space="preserve">                     </w:t>
      </w:r>
      <w:r w:rsidRPr="007C0812">
        <w:rPr>
          <w:rFonts w:ascii="Times New Roman" w:hAnsi="Times New Roman" w:cs="Times New Roman"/>
          <w:lang w:eastAsia="zh-CN"/>
        </w:rPr>
        <w:t>（</w:t>
      </w:r>
      <w:r w:rsidRPr="007C0812">
        <w:rPr>
          <w:rFonts w:ascii="Times New Roman" w:hAnsi="Times New Roman" w:cs="Times New Roman"/>
          <w:lang w:eastAsia="zh-CN"/>
        </w:rPr>
        <w:t>A</w:t>
      </w:r>
      <w:r w:rsidRPr="007C0812">
        <w:rPr>
          <w:rFonts w:ascii="Times New Roman" w:hAnsi="Times New Roman" w:cs="Times New Roman"/>
          <w:lang w:eastAsia="zh-CN"/>
        </w:rPr>
        <w:t>）</w:t>
      </w:r>
      <w:r w:rsidRPr="007C0812">
        <w:rPr>
          <w:rFonts w:ascii="Times New Roman" w:hAnsi="Times New Roman" w:cs="Times New Roman"/>
          <w:lang w:eastAsia="zh-CN"/>
        </w:rPr>
        <w:t xml:space="preserve">                                                                        (B)</w:t>
      </w:r>
    </w:p>
    <w:p w14:paraId="7843FBF9" w14:textId="673F14A6" w:rsidR="00B64701" w:rsidRPr="007C0812" w:rsidRDefault="002C54C9" w:rsidP="006149C4">
      <w:pPr>
        <w:spacing w:line="240" w:lineRule="auto"/>
        <w:jc w:val="center"/>
        <w:rPr>
          <w:rFonts w:ascii="Times New Roman" w:hAnsi="Times New Roman" w:cs="Times New Roman"/>
        </w:rPr>
      </w:pPr>
      <w:r w:rsidRPr="007C0812">
        <w:rPr>
          <w:rFonts w:ascii="Times New Roman" w:hAnsi="Times New Roman" w:cs="Times New Roman"/>
          <w:noProof/>
        </w:rPr>
        <w:drawing>
          <wp:inline distT="0" distB="0" distL="0" distR="0" wp14:anchorId="18CC6F0E" wp14:editId="3121D4E2">
            <wp:extent cx="1931213" cy="3956050"/>
            <wp:effectExtent l="0" t="0" r="12065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6149C4" w:rsidRPr="007C0812">
        <w:rPr>
          <w:rFonts w:ascii="Times New Roman" w:hAnsi="Times New Roman" w:cs="Times New Roman"/>
          <w:noProof/>
        </w:rPr>
        <w:t xml:space="preserve"> </w:t>
      </w:r>
      <w:r w:rsidRPr="007C0812">
        <w:rPr>
          <w:rFonts w:ascii="Times New Roman" w:hAnsi="Times New Roman" w:cs="Times New Roman"/>
          <w:noProof/>
        </w:rPr>
        <w:drawing>
          <wp:inline distT="0" distB="0" distL="0" distR="0" wp14:anchorId="7A08046F" wp14:editId="700C2C37">
            <wp:extent cx="3489351" cy="3960495"/>
            <wp:effectExtent l="0" t="0" r="15875" b="190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742CD81" w14:textId="56AB85A7" w:rsidR="00D439C7" w:rsidRPr="007C0812" w:rsidRDefault="00B64701" w:rsidP="003445EE">
      <w:pPr>
        <w:spacing w:line="240" w:lineRule="auto"/>
        <w:rPr>
          <w:rFonts w:ascii="Times New Roman" w:hAnsi="Times New Roman" w:cs="Times New Roman"/>
          <w:lang w:eastAsia="zh-CN"/>
        </w:rPr>
      </w:pPr>
      <w:r w:rsidRPr="007C0812">
        <w:rPr>
          <w:rFonts w:ascii="Times New Roman" w:hAnsi="Times New Roman" w:cs="Times New Roman"/>
        </w:rPr>
        <w:t xml:space="preserve">  </w:t>
      </w:r>
      <w:r w:rsidRPr="007C0812">
        <w:rPr>
          <w:rFonts w:ascii="Times New Roman" w:hAnsi="Times New Roman" w:cs="Times New Roman"/>
          <w:lang w:eastAsia="zh-CN"/>
        </w:rPr>
        <w:t xml:space="preserve">                 </w:t>
      </w:r>
      <w:r w:rsidR="003445EE" w:rsidRPr="007C0812">
        <w:rPr>
          <w:rFonts w:ascii="Times New Roman" w:hAnsi="Times New Roman" w:cs="Times New Roman"/>
          <w:lang w:eastAsia="zh-CN"/>
        </w:rPr>
        <w:t xml:space="preserve">     </w:t>
      </w:r>
      <w:r w:rsidRPr="007C0812">
        <w:rPr>
          <w:rFonts w:ascii="Times New Roman" w:hAnsi="Times New Roman" w:cs="Times New Roman"/>
          <w:lang w:eastAsia="zh-CN"/>
        </w:rPr>
        <w:t xml:space="preserve">  </w:t>
      </w:r>
      <w:r w:rsidRPr="007C0812">
        <w:rPr>
          <w:rFonts w:ascii="Times New Roman" w:hAnsi="Times New Roman" w:cs="Times New Roman"/>
          <w:lang w:eastAsia="zh-CN"/>
        </w:rPr>
        <w:t>（</w:t>
      </w:r>
      <w:r w:rsidRPr="007C0812">
        <w:rPr>
          <w:rFonts w:ascii="Times New Roman" w:hAnsi="Times New Roman" w:cs="Times New Roman"/>
          <w:lang w:eastAsia="zh-CN"/>
        </w:rPr>
        <w:t>C</w:t>
      </w:r>
      <w:r w:rsidRPr="007C0812">
        <w:rPr>
          <w:rFonts w:ascii="Times New Roman" w:hAnsi="Times New Roman" w:cs="Times New Roman"/>
          <w:lang w:eastAsia="zh-CN"/>
        </w:rPr>
        <w:t>）</w:t>
      </w:r>
      <w:r w:rsidRPr="007C0812">
        <w:rPr>
          <w:rFonts w:ascii="Times New Roman" w:hAnsi="Times New Roman" w:cs="Times New Roman"/>
          <w:lang w:eastAsia="zh-CN"/>
        </w:rPr>
        <w:t xml:space="preserve">                                                              </w:t>
      </w:r>
      <w:r w:rsidR="00D02DEC">
        <w:rPr>
          <w:rFonts w:ascii="Times New Roman" w:hAnsi="Times New Roman" w:cs="Times New Roman"/>
          <w:lang w:eastAsia="zh-CN"/>
        </w:rPr>
        <w:t xml:space="preserve">  </w:t>
      </w:r>
      <w:r w:rsidRPr="007C0812">
        <w:rPr>
          <w:rFonts w:ascii="Times New Roman" w:hAnsi="Times New Roman" w:cs="Times New Roman"/>
          <w:lang w:eastAsia="zh-CN"/>
        </w:rPr>
        <w:t xml:space="preserve">      (D)</w:t>
      </w:r>
    </w:p>
    <w:sectPr w:rsidR="00D439C7" w:rsidRPr="007C08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8B957" w14:textId="77777777" w:rsidR="001B7173" w:rsidRDefault="001B7173" w:rsidP="00B0769B">
      <w:pPr>
        <w:spacing w:after="0" w:line="240" w:lineRule="auto"/>
      </w:pPr>
      <w:r>
        <w:separator/>
      </w:r>
    </w:p>
  </w:endnote>
  <w:endnote w:type="continuationSeparator" w:id="0">
    <w:p w14:paraId="161AB6F1" w14:textId="77777777" w:rsidR="001B7173" w:rsidRDefault="001B7173" w:rsidP="00B07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1C7D6" w14:textId="77777777" w:rsidR="001B7173" w:rsidRDefault="001B7173" w:rsidP="00B0769B">
      <w:pPr>
        <w:spacing w:after="0" w:line="240" w:lineRule="auto"/>
      </w:pPr>
      <w:r>
        <w:separator/>
      </w:r>
    </w:p>
  </w:footnote>
  <w:footnote w:type="continuationSeparator" w:id="0">
    <w:p w14:paraId="72193DFF" w14:textId="77777777" w:rsidR="001B7173" w:rsidRDefault="001B7173" w:rsidP="00B076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ytLAwtjQ1MjMwMjZS0lEKTi0uzszPAykwNK4FADD5NZctAAAA"/>
  </w:docVars>
  <w:rsids>
    <w:rsidRoot w:val="00D2056C"/>
    <w:rsid w:val="001023A9"/>
    <w:rsid w:val="00172B7C"/>
    <w:rsid w:val="001B7173"/>
    <w:rsid w:val="001D7AC0"/>
    <w:rsid w:val="001E0C7B"/>
    <w:rsid w:val="00200F00"/>
    <w:rsid w:val="002C54C9"/>
    <w:rsid w:val="003445EE"/>
    <w:rsid w:val="003D7321"/>
    <w:rsid w:val="004B24F0"/>
    <w:rsid w:val="006149C4"/>
    <w:rsid w:val="00680E5B"/>
    <w:rsid w:val="006E504B"/>
    <w:rsid w:val="0071499C"/>
    <w:rsid w:val="00783018"/>
    <w:rsid w:val="007C0812"/>
    <w:rsid w:val="00823FD7"/>
    <w:rsid w:val="00835C34"/>
    <w:rsid w:val="00846172"/>
    <w:rsid w:val="008B36E0"/>
    <w:rsid w:val="00901D78"/>
    <w:rsid w:val="00984DE1"/>
    <w:rsid w:val="0098532B"/>
    <w:rsid w:val="00991618"/>
    <w:rsid w:val="009A29DE"/>
    <w:rsid w:val="00A64ED4"/>
    <w:rsid w:val="00AF43FF"/>
    <w:rsid w:val="00B0769B"/>
    <w:rsid w:val="00B64701"/>
    <w:rsid w:val="00C36DD9"/>
    <w:rsid w:val="00C924F2"/>
    <w:rsid w:val="00CA7DAB"/>
    <w:rsid w:val="00D02DEC"/>
    <w:rsid w:val="00D2056C"/>
    <w:rsid w:val="00D439C7"/>
    <w:rsid w:val="00DA7A90"/>
    <w:rsid w:val="00DC6887"/>
    <w:rsid w:val="00DE7E1A"/>
    <w:rsid w:val="00E31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3833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AU" w:eastAsia="zh-CN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701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99C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99C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499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499C"/>
    <w:pPr>
      <w:keepNext/>
      <w:keepLines/>
      <w:spacing w:before="40" w:after="0" w:line="264" w:lineRule="auto"/>
      <w:outlineLvl w:val="3"/>
    </w:pPr>
    <w:rPr>
      <w:rFonts w:asciiTheme="majorHAnsi" w:eastAsiaTheme="majorEastAsia" w:hAnsiTheme="majorHAnsi" w:cstheme="majorBidi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99C"/>
    <w:pPr>
      <w:keepNext/>
      <w:keepLines/>
      <w:spacing w:before="40" w:after="0" w:line="264" w:lineRule="auto"/>
      <w:outlineLvl w:val="4"/>
    </w:pPr>
    <w:rPr>
      <w:rFonts w:asciiTheme="majorHAnsi" w:eastAsiaTheme="majorEastAsia" w:hAnsiTheme="majorHAnsi" w:cstheme="majorBidi"/>
      <w:color w:val="44546A" w:themeColor="text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99C"/>
    <w:pPr>
      <w:keepNext/>
      <w:keepLines/>
      <w:spacing w:before="40" w:after="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99C"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99C"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99C"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149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499C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1499C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1499C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99C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99C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99C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99C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99C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71499C"/>
    <w:pPr>
      <w:spacing w:after="120" w:line="240" w:lineRule="auto"/>
    </w:pPr>
    <w:rPr>
      <w:b/>
      <w:bCs/>
      <w:smallCaps/>
      <w:color w:val="595959" w:themeColor="text1" w:themeTint="A6"/>
      <w:spacing w:val="6"/>
      <w:sz w:val="20"/>
      <w:szCs w:val="20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71499C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71499C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99C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71499C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71499C"/>
    <w:rPr>
      <w:b/>
      <w:bCs/>
    </w:rPr>
  </w:style>
  <w:style w:type="character" w:styleId="Emphasis">
    <w:name w:val="Emphasis"/>
    <w:basedOn w:val="DefaultParagraphFont"/>
    <w:uiPriority w:val="20"/>
    <w:qFormat/>
    <w:rsid w:val="0071499C"/>
    <w:rPr>
      <w:i/>
      <w:iCs/>
    </w:rPr>
  </w:style>
  <w:style w:type="paragraph" w:styleId="NoSpacing">
    <w:name w:val="No Spacing"/>
    <w:uiPriority w:val="1"/>
    <w:qFormat/>
    <w:rsid w:val="0071499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1499C"/>
    <w:pPr>
      <w:spacing w:after="120" w:line="264" w:lineRule="auto"/>
      <w:ind w:left="720"/>
      <w:contextualSpacing/>
    </w:pPr>
    <w:rPr>
      <w:sz w:val="20"/>
      <w:szCs w:val="20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71499C"/>
    <w:pPr>
      <w:spacing w:before="160" w:after="120" w:line="264" w:lineRule="auto"/>
      <w:ind w:left="720" w:right="720"/>
    </w:pPr>
    <w:rPr>
      <w:i/>
      <w:iCs/>
      <w:color w:val="404040" w:themeColor="text1" w:themeTint="BF"/>
      <w:sz w:val="20"/>
      <w:szCs w:val="20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71499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99C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99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71499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1499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1499C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1499C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1499C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499C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3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018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83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0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01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018"/>
    <w:rPr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076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69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076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69B"/>
    <w:rPr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B0769B"/>
    <w:pPr>
      <w:spacing w:after="0" w:line="240" w:lineRule="auto"/>
    </w:pPr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a1756368\Box\Diabetes%20Mingyue\Paper%201\Figures%20and%20tables%20for%20paper%201\S%20Fig.%202%20detail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a1756368\Box\Diabetes%20Mingyue\Paper%201\Figures%20and%20tables%20for%20paper%201\S%20Fig.%202%20detail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a1756368\Box\Diabetes%20Mingyue\Paper%201\Figures%20and%20tables%20for%20paper%201\S%20Fig.%202%20detail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a1756368\Box\Diabetes%20Mingyue\Paper%201\Figures%20and%20tables%20for%20paper%201\S%20Fig.%202%20detail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2"/>
          <c:order val="1"/>
          <c:tx>
            <c:v>Diagnosed diabetes</c:v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zh-CN" sz="6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S Figure 2 remote gender irsad'!$A$18:$A$19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'S Figure 2 remote gender irsad'!$C$20:$C$21</c:f>
              <c:numCache>
                <c:formatCode>0.0%</c:formatCode>
                <c:ptCount val="2"/>
                <c:pt idx="0">
                  <c:v>9.4175999999999996E-2</c:v>
                </c:pt>
                <c:pt idx="1">
                  <c:v>6.19612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11-49F9-B084-2EC7D9601AFB}"/>
            </c:ext>
          </c:extLst>
        </c:ser>
        <c:ser>
          <c:idx val="3"/>
          <c:order val="2"/>
          <c:tx>
            <c:v>Diagnosed prediabetes</c:v>
          </c:tx>
          <c:spPr>
            <a:solidFill>
              <a:srgbClr val="E7E6E6">
                <a:lumMod val="90000"/>
              </a:srgb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3.4049947045827499E-17"/>
                  <c:y val="3.1125635756827502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511-49F9-B084-2EC7D9601AFB}"/>
                </c:ext>
              </c:extLst>
            </c:dLbl>
            <c:dLbl>
              <c:idx val="1"/>
              <c:layout>
                <c:manualLayout>
                  <c:x val="3.7145825884059001E-3"/>
                  <c:y val="2.13009943393391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511-49F9-B084-2EC7D9601AF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zh-CN" sz="6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S Figure 2 remote gender irsad'!$A$18:$A$19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'S Figure 2 remote gender irsad'!$C$22:$C$23</c:f>
              <c:numCache>
                <c:formatCode>0.0%</c:formatCode>
                <c:ptCount val="2"/>
                <c:pt idx="0">
                  <c:v>8.6741000000000006E-3</c:v>
                </c:pt>
                <c:pt idx="1">
                  <c:v>5.150100000000000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511-49F9-B084-2EC7D9601AFB}"/>
            </c:ext>
          </c:extLst>
        </c:ser>
        <c:ser>
          <c:idx val="0"/>
          <c:order val="3"/>
          <c:tx>
            <c:v>Undiagnosed diabetes and prediabetes</c:v>
          </c:tx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3.4049947045827499E-17"/>
                  <c:y val="-3.4341177798744002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511-49F9-B084-2EC7D9601AFB}"/>
                </c:ext>
              </c:extLst>
            </c:dLbl>
            <c:dLbl>
              <c:idx val="1"/>
              <c:layout>
                <c:manualLayout>
                  <c:x val="4.0222528765046402E-3"/>
                  <c:y val="-3.2212891936008702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511-49F9-B084-2EC7D9601AF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zh-CN" sz="6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S Figure 2 remote gender irsad'!$A$18:$A$19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'S Figure 2 remote gender irsad'!$C$24:$C$25</c:f>
              <c:numCache>
                <c:formatCode>0.0%</c:formatCode>
                <c:ptCount val="2"/>
                <c:pt idx="0">
                  <c:v>3.3473000000000001E-3</c:v>
                </c:pt>
                <c:pt idx="1">
                  <c:v>2.07859999999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511-49F9-B084-2EC7D9601AF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30"/>
        <c:overlap val="100"/>
        <c:axId val="614137744"/>
        <c:axId val="614139712"/>
        <c:extLst>
          <c:ext xmlns:c15="http://schemas.microsoft.com/office/drawing/2012/chart" uri="{02D57815-91ED-43cb-92C2-25804820EDAC}">
            <c15:filteredBarSeries>
              <c15:ser>
                <c:idx val="1"/>
                <c:order val="0"/>
                <c:tx>
                  <c:v>No diabetes</c:v>
                </c:tx>
                <c:spPr>
                  <a:gradFill rotWithShape="1">
                    <a:gsLst>
                      <a:gs pos="0">
                        <a:schemeClr val="accent2">
                          <a:satMod val="103000"/>
                          <a:lumMod val="102000"/>
                          <a:tint val="94000"/>
                        </a:schemeClr>
                      </a:gs>
                      <a:gs pos="50000">
                        <a:schemeClr val="accent2">
                          <a:satMod val="110000"/>
                          <a:lumMod val="100000"/>
                          <a:shade val="100000"/>
                        </a:schemeClr>
                      </a:gs>
                      <a:gs pos="100000">
                        <a:schemeClr val="accent2">
                          <a:lumMod val="99000"/>
                          <a:satMod val="120000"/>
                          <a:shade val="78000"/>
                        </a:schemeClr>
                      </a:gs>
                    </a:gsLst>
                    <a:lin ang="5400000" scaled="0"/>
                  </a:gra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lang="zh-CN" sz="800" b="0" i="0" u="none" strike="noStrike" kern="1200" baseline="0">
                          <a:solidFill>
                            <a:schemeClr val="tx2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>
                            <a:solidFill>
                              <a:schemeClr val="tx2">
                                <a:lumMod val="35000"/>
                                <a:lumOff val="65000"/>
                              </a:schemeClr>
                            </a:solidFill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S Figure 2 remote gender irsad'!$A$18:$A$19</c15:sqref>
                        </c15:formulaRef>
                      </c:ext>
                    </c:extLst>
                    <c:strCache>
                      <c:ptCount val="2"/>
                      <c:pt idx="0">
                        <c:v>Male</c:v>
                      </c:pt>
                      <c:pt idx="1">
                        <c:v>Female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 Figure 2 remote gender irsad'!$C$18:$C$19</c15:sqref>
                        </c15:formulaRef>
                      </c:ext>
                    </c:extLst>
                    <c:numCache>
                      <c:formatCode>0.0%</c:formatCode>
                      <c:ptCount val="2"/>
                      <c:pt idx="0">
                        <c:v>0.89380269999999995</c:v>
                      </c:pt>
                      <c:pt idx="1">
                        <c:v>0.9308100000000000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7-E511-49F9-B084-2EC7D9601AFB}"/>
                  </c:ext>
                </c:extLst>
              </c15:ser>
            </c15:filteredBarSeries>
          </c:ext>
        </c:extLst>
      </c:barChart>
      <c:catAx>
        <c:axId val="614137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8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Gender</a:t>
                </a:r>
                <a:endParaRPr lang="en-AU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40974556729566403"/>
              <c:y val="0.9460844477773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8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E7E6E6">
                <a:lumMod val="75000"/>
              </a:srgb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4139712"/>
        <c:crosses val="autoZero"/>
        <c:auto val="1"/>
        <c:lblAlgn val="ctr"/>
        <c:lblOffset val="100"/>
        <c:noMultiLvlLbl val="0"/>
      </c:catAx>
      <c:valAx>
        <c:axId val="614139712"/>
        <c:scaling>
          <c:orientation val="minMax"/>
          <c:max val="0.2"/>
          <c:min val="0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solidFill>
              <a:srgbClr val="E7E6E6">
                <a:lumMod val="75000"/>
              </a:srgb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6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4137744"/>
        <c:crosses val="autoZero"/>
        <c:crossBetween val="between"/>
        <c:majorUnit val="4.0000000000000008E-2"/>
      </c:valAx>
      <c:spPr>
        <a:noFill/>
        <a:ln>
          <a:solidFill>
            <a:sysClr val="window" lastClr="FFFFFF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" lastClr="FFFFFF"/>
      </a:solidFill>
      <a:round/>
    </a:ln>
    <a:effectLst/>
  </c:spPr>
  <c:txPr>
    <a:bodyPr/>
    <a:lstStyle/>
    <a:p>
      <a:pPr>
        <a:defRPr lang="zh-CN"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1"/>
          <c:order val="1"/>
          <c:tx>
            <c:strRef>
              <c:f>'S Figure 2 remote gender irsad'!$B$69:$B$76</c:f>
              <c:strCache>
                <c:ptCount val="8"/>
                <c:pt idx="0">
                  <c:v>Reported diabetes 18-29</c:v>
                </c:pt>
                <c:pt idx="1">
                  <c:v>Reported diabetes 30-39</c:v>
                </c:pt>
                <c:pt idx="2">
                  <c:v>Reported diabetes 40-49</c:v>
                </c:pt>
                <c:pt idx="3">
                  <c:v>Reported diabetes 50-59</c:v>
                </c:pt>
                <c:pt idx="4">
                  <c:v>Reported diabetes 60-69</c:v>
                </c:pt>
                <c:pt idx="5">
                  <c:v>Reported diabetes 70-79</c:v>
                </c:pt>
                <c:pt idx="6">
                  <c:v>Reported diabetes 80-89</c:v>
                </c:pt>
                <c:pt idx="7">
                  <c:v>Reported diabetes 90+</c:v>
                </c:pt>
              </c:strCache>
            </c:strRef>
          </c:tx>
          <c:spPr>
            <a:noFill/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8.4033613445377124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CB1-441B-84D7-E92D5680199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 algn="ctr" rtl="0">
                  <a:defRPr lang="en-AU" sz="6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 Figure 2 remote gender irsad'!$A$61:$A$68</c:f>
              <c:strCache>
                <c:ptCount val="8"/>
                <c:pt idx="0">
                  <c:v>18-29</c:v>
                </c:pt>
                <c:pt idx="1">
                  <c:v>30-39</c:v>
                </c:pt>
                <c:pt idx="2">
                  <c:v>40-49</c:v>
                </c:pt>
                <c:pt idx="3">
                  <c:v>50-59</c:v>
                </c:pt>
                <c:pt idx="4">
                  <c:v>60-69</c:v>
                </c:pt>
                <c:pt idx="5">
                  <c:v>70-79</c:v>
                </c:pt>
                <c:pt idx="6">
                  <c:v>80-89</c:v>
                </c:pt>
                <c:pt idx="7">
                  <c:v>90+</c:v>
                </c:pt>
              </c:strCache>
            </c:strRef>
          </c:cat>
          <c:val>
            <c:numRef>
              <c:f>'S Figure 2 remote gender irsad'!$C$69:$C$76</c:f>
              <c:numCache>
                <c:formatCode>0.0%</c:formatCode>
                <c:ptCount val="8"/>
                <c:pt idx="0">
                  <c:v>1.31571E-2</c:v>
                </c:pt>
                <c:pt idx="1">
                  <c:v>2.4568900000000001E-2</c:v>
                </c:pt>
                <c:pt idx="2">
                  <c:v>4.5212000000000002E-2</c:v>
                </c:pt>
                <c:pt idx="3">
                  <c:v>8.0339999999999995E-2</c:v>
                </c:pt>
                <c:pt idx="4">
                  <c:v>0.1277886</c:v>
                </c:pt>
                <c:pt idx="5">
                  <c:v>0.16671440000000001</c:v>
                </c:pt>
                <c:pt idx="6">
                  <c:v>0.16982259999999999</c:v>
                </c:pt>
                <c:pt idx="7">
                  <c:v>0.11105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CB1-441B-84D7-E92D5680199C}"/>
            </c:ext>
          </c:extLst>
        </c:ser>
        <c:ser>
          <c:idx val="2"/>
          <c:order val="2"/>
          <c:tx>
            <c:strRef>
              <c:f>'S Figure 2 remote gender irsad'!$B$77:$B$84</c:f>
              <c:strCache>
                <c:ptCount val="8"/>
                <c:pt idx="0">
                  <c:v>Reported prediabetes 18-29</c:v>
                </c:pt>
                <c:pt idx="1">
                  <c:v>Reported prediabetes 30-39</c:v>
                </c:pt>
                <c:pt idx="2">
                  <c:v>Reported prediabetes 40-49</c:v>
                </c:pt>
                <c:pt idx="3">
                  <c:v>Reported prediabetes 50-59</c:v>
                </c:pt>
                <c:pt idx="4">
                  <c:v>Reported prediabetes 60-69</c:v>
                </c:pt>
                <c:pt idx="5">
                  <c:v>Reported prediabetes 70-79</c:v>
                </c:pt>
                <c:pt idx="6">
                  <c:v>Reported prediabetes 80-89</c:v>
                </c:pt>
                <c:pt idx="7">
                  <c:v>Reported prediabetes 90+</c:v>
                </c:pt>
              </c:strCache>
            </c:strRef>
          </c:tx>
          <c:spPr>
            <a:solidFill>
              <a:srgbClr val="E7E6E6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4.6309793307086615E-2"/>
                  <c:y val="-2.300326095601698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CB1-441B-84D7-E92D5680199C}"/>
                </c:ext>
              </c:extLst>
            </c:dLbl>
            <c:dLbl>
              <c:idx val="1"/>
              <c:layout>
                <c:manualLayout>
                  <c:x val="1.7993699654832338E-3"/>
                  <c:y val="1.68067226890756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CB1-441B-84D7-E92D5680199C}"/>
                </c:ext>
              </c:extLst>
            </c:dLbl>
            <c:dLbl>
              <c:idx val="7"/>
              <c:layout>
                <c:manualLayout>
                  <c:x val="-1.7993699654832668E-3"/>
                  <c:y val="2.521008403361349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CB1-441B-84D7-E92D5680199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 algn="ctr" rtl="0">
                  <a:defRPr lang="en-AU" sz="6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S Figure 2 remote gender irsad'!$C$77:$C$84</c:f>
              <c:numCache>
                <c:formatCode>0.0%</c:formatCode>
                <c:ptCount val="8"/>
                <c:pt idx="0">
                  <c:v>5.689E-4</c:v>
                </c:pt>
                <c:pt idx="1">
                  <c:v>2.3944000000000001E-3</c:v>
                </c:pt>
                <c:pt idx="2">
                  <c:v>5.5918000000000001E-3</c:v>
                </c:pt>
                <c:pt idx="3">
                  <c:v>9.8361000000000004E-3</c:v>
                </c:pt>
                <c:pt idx="4">
                  <c:v>1.2933399999999999E-2</c:v>
                </c:pt>
                <c:pt idx="5">
                  <c:v>1.1555599999999999E-2</c:v>
                </c:pt>
                <c:pt idx="6">
                  <c:v>6.7028000000000001E-3</c:v>
                </c:pt>
                <c:pt idx="7">
                  <c:v>2.4637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CB1-441B-84D7-E92D5680199C}"/>
            </c:ext>
          </c:extLst>
        </c:ser>
        <c:ser>
          <c:idx val="3"/>
          <c:order val="3"/>
          <c:tx>
            <c:strRef>
              <c:f>'S Figure 2 remote gender irsad'!$B$85:$B$92</c:f>
              <c:strCache>
                <c:ptCount val="8"/>
                <c:pt idx="0">
                  <c:v>Unreported diabetes/prediabetes 18-29</c:v>
                </c:pt>
                <c:pt idx="1">
                  <c:v>Unreported diabetes/prediabetes 30-39</c:v>
                </c:pt>
                <c:pt idx="2">
                  <c:v>Unreported diabetes/prediabetes 40-49</c:v>
                </c:pt>
                <c:pt idx="3">
                  <c:v>Unreported diabetes/prediabetes 50-59</c:v>
                </c:pt>
                <c:pt idx="4">
                  <c:v>Unreported diabetes/prediabetes 60-69</c:v>
                </c:pt>
                <c:pt idx="5">
                  <c:v>Unreported diabetes/prediabetes 70-79</c:v>
                </c:pt>
                <c:pt idx="6">
                  <c:v>Unreported diabetes/prediabetes 80-89</c:v>
                </c:pt>
                <c:pt idx="7">
                  <c:v>Unreported diabetes/prediabetes 90+</c:v>
                </c:pt>
              </c:strCache>
            </c:strRef>
          </c:tx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1.7993699654832668E-3"/>
                  <c:y val="-3.4707155716705802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ACB1-441B-84D7-E92D5680199C}"/>
                </c:ext>
              </c:extLst>
            </c:dLbl>
            <c:dLbl>
              <c:idx val="1"/>
              <c:layout>
                <c:manualLayout>
                  <c:x val="1.7993699654832668E-3"/>
                  <c:y val="-2.699445444632687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CB1-441B-84D7-E92D5680199C}"/>
                </c:ext>
              </c:extLst>
            </c:dLbl>
            <c:dLbl>
              <c:idx val="2"/>
              <c:layout>
                <c:manualLayout>
                  <c:x val="-6.5976136572426799E-17"/>
                  <c:y val="-2.313810381113734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ACB1-441B-84D7-E92D5680199C}"/>
                </c:ext>
              </c:extLst>
            </c:dLbl>
            <c:dLbl>
              <c:idx val="3"/>
              <c:layout>
                <c:manualLayout>
                  <c:x val="-1.7993699654833329E-3"/>
                  <c:y val="-2.699445444632673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ACB1-441B-84D7-E92D5680199C}"/>
                </c:ext>
              </c:extLst>
            </c:dLbl>
            <c:dLbl>
              <c:idx val="4"/>
              <c:layout>
                <c:manualLayout>
                  <c:x val="-3.5987399309665995E-3"/>
                  <c:y val="-4.62762076222744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ACB1-441B-84D7-E92D5680199C}"/>
                </c:ext>
              </c:extLst>
            </c:dLbl>
            <c:dLbl>
              <c:idx val="5"/>
              <c:layout>
                <c:manualLayout>
                  <c:x val="-1.7993699654832668E-3"/>
                  <c:y val="-3.663533103430056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ACB1-441B-84D7-E92D5680199C}"/>
                </c:ext>
              </c:extLst>
            </c:dLbl>
            <c:dLbl>
              <c:idx val="6"/>
              <c:layout>
                <c:manualLayout>
                  <c:x val="-1.7993699654832668E-3"/>
                  <c:y val="-4.434803230467964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ACB1-441B-84D7-E92D5680199C}"/>
                </c:ext>
              </c:extLst>
            </c:dLbl>
            <c:dLbl>
              <c:idx val="7"/>
              <c:layout>
                <c:manualLayout>
                  <c:x val="-1.7993699654832668E-3"/>
                  <c:y val="-5.417124330046979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ACB1-441B-84D7-E92D5680199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 algn="ctr">
                  <a:defRPr lang="en-AU" sz="6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S Figure 2 remote gender irsad'!$C$85:$C$92</c:f>
              <c:numCache>
                <c:formatCode>0.0%</c:formatCode>
                <c:ptCount val="8"/>
                <c:pt idx="0">
                  <c:v>6.9900000000000005E-5</c:v>
                </c:pt>
                <c:pt idx="1">
                  <c:v>4.2880000000000001E-4</c:v>
                </c:pt>
                <c:pt idx="2">
                  <c:v>8.7529999999999997E-4</c:v>
                </c:pt>
                <c:pt idx="3">
                  <c:v>2.2577999999999999E-3</c:v>
                </c:pt>
                <c:pt idx="4">
                  <c:v>4.7342E-3</c:v>
                </c:pt>
                <c:pt idx="5">
                  <c:v>6.8821999999999998E-3</c:v>
                </c:pt>
                <c:pt idx="6">
                  <c:v>8.0619000000000003E-3</c:v>
                </c:pt>
                <c:pt idx="7">
                  <c:v>6.838999999999999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ACB1-441B-84D7-E92D5680199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30"/>
        <c:overlap val="100"/>
        <c:axId val="635325448"/>
        <c:axId val="635322168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lang="en-AU" sz="800" b="0" i="0" u="none" strike="noStrike" kern="1200" baseline="0">
                          <a:solidFill>
                            <a:schemeClr val="tx2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S Figure 2 remote gender irsad'!$A$61:$A$68</c15:sqref>
                        </c15:formulaRef>
                      </c:ext>
                    </c:extLst>
                    <c:strCache>
                      <c:ptCount val="8"/>
                      <c:pt idx="0">
                        <c:v>18-29</c:v>
                      </c:pt>
                      <c:pt idx="1">
                        <c:v>30-39</c:v>
                      </c:pt>
                      <c:pt idx="2">
                        <c:v>40-49</c:v>
                      </c:pt>
                      <c:pt idx="3">
                        <c:v>50-59</c:v>
                      </c:pt>
                      <c:pt idx="4">
                        <c:v>60-69</c:v>
                      </c:pt>
                      <c:pt idx="5">
                        <c:v>70-79</c:v>
                      </c:pt>
                      <c:pt idx="6">
                        <c:v>80-89</c:v>
                      </c:pt>
                      <c:pt idx="7">
                        <c:v>90+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 Figure 2 remote gender irsad'!$C$61:$C$68</c15:sqref>
                        </c15:formulaRef>
                      </c:ext>
                    </c:extLst>
                    <c:numCache>
                      <c:formatCode>0.0%</c:formatCode>
                      <c:ptCount val="8"/>
                      <c:pt idx="0">
                        <c:v>0.98620410000000003</c:v>
                      </c:pt>
                      <c:pt idx="1">
                        <c:v>0.97260789999999997</c:v>
                      </c:pt>
                      <c:pt idx="2">
                        <c:v>0.94832090000000002</c:v>
                      </c:pt>
                      <c:pt idx="3">
                        <c:v>0.90756610000000004</c:v>
                      </c:pt>
                      <c:pt idx="4">
                        <c:v>0.85454379999999996</c:v>
                      </c:pt>
                      <c:pt idx="5">
                        <c:v>0.81484780000000001</c:v>
                      </c:pt>
                      <c:pt idx="6">
                        <c:v>0.81541269999999999</c:v>
                      </c:pt>
                      <c:pt idx="7">
                        <c:v>0.87964500000000001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F-ACB1-441B-84D7-E92D5680199C}"/>
                  </c:ext>
                </c:extLst>
              </c15:ser>
            </c15:filteredBarSeries>
          </c:ext>
        </c:extLst>
      </c:barChart>
      <c:catAx>
        <c:axId val="635325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AU"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ge group (years)</a:t>
                </a:r>
              </a:p>
            </c:rich>
          </c:tx>
          <c:layout>
            <c:manualLayout>
              <c:xMode val="edge"/>
              <c:yMode val="edge"/>
              <c:x val="0.47225660240745765"/>
              <c:y val="0.946218487394957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en-AU" sz="8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E7E6E6">
                <a:lumMod val="75000"/>
              </a:srgb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AU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35322168"/>
        <c:crosses val="autoZero"/>
        <c:auto val="1"/>
        <c:lblAlgn val="ctr"/>
        <c:lblOffset val="100"/>
        <c:noMultiLvlLbl val="0"/>
      </c:catAx>
      <c:valAx>
        <c:axId val="635322168"/>
        <c:scaling>
          <c:orientation val="minMax"/>
          <c:max val="0.2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solidFill>
              <a:srgbClr val="E7E6E6">
                <a:lumMod val="75000"/>
              </a:srgb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AU"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35325448"/>
        <c:crosses val="autoZero"/>
        <c:crossBetween val="between"/>
        <c:majorUnit val="4.0000000000000008E-2"/>
      </c:valAx>
      <c:spPr>
        <a:noFill/>
        <a:ln>
          <a:solidFill>
            <a:sysClr val="window" lastClr="FFFFFF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ysClr val="window" lastClr="FFFFFF"/>
      </a:solidFill>
      <a:round/>
    </a:ln>
    <a:effectLst/>
  </c:spPr>
  <c:txPr>
    <a:bodyPr/>
    <a:lstStyle/>
    <a:p>
      <a:pPr algn="ctr">
        <a:defRPr lang="en-AU" sz="800" b="0" i="0" u="none" strike="noStrike" kern="1200" baseline="0">
          <a:solidFill>
            <a:schemeClr val="tx2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996392091855392"/>
          <c:y val="3.4439574201628055E-2"/>
          <c:w val="0.79192462397308694"/>
          <c:h val="0.70383825611712281"/>
        </c:manualLayout>
      </c:layout>
      <c:barChart>
        <c:barDir val="col"/>
        <c:grouping val="stacked"/>
        <c:varyColors val="0"/>
        <c:ser>
          <c:idx val="1"/>
          <c:order val="1"/>
          <c:tx>
            <c:v>Diaggnosed diabetes</c:v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  <a:prstDash val="solid"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zh-CN" sz="6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S Figure 2 remote gender irsad'!$A$4:$A$6</c:f>
              <c:strCache>
                <c:ptCount val="3"/>
                <c:pt idx="0">
                  <c:v> Major Cities</c:v>
                </c:pt>
                <c:pt idx="1">
                  <c:v> Inner regional</c:v>
                </c:pt>
                <c:pt idx="2">
                  <c:v>Outer regional/Remote</c:v>
                </c:pt>
              </c:strCache>
            </c:strRef>
          </c:cat>
          <c:val>
            <c:numRef>
              <c:f>'S Figure 2 remote gender irsad'!$C$7:$C$9</c:f>
              <c:numCache>
                <c:formatCode>0.0%</c:formatCode>
                <c:ptCount val="3"/>
                <c:pt idx="0">
                  <c:v>7.0488700000000001E-2</c:v>
                </c:pt>
                <c:pt idx="1">
                  <c:v>8.4187100000000001E-2</c:v>
                </c:pt>
                <c:pt idx="2">
                  <c:v>8.43721000000000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05-40BA-ACAB-D9F5B684A1A0}"/>
            </c:ext>
          </c:extLst>
        </c:ser>
        <c:ser>
          <c:idx val="2"/>
          <c:order val="2"/>
          <c:tx>
            <c:v>Diagnosed prediabetes</c:v>
          </c:tx>
          <c:spPr>
            <a:solidFill>
              <a:srgbClr val="E7E6E6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3.73599762009558E-4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005-40BA-ACAB-D9F5B684A1A0}"/>
                </c:ext>
              </c:extLst>
            </c:dLbl>
            <c:dLbl>
              <c:idx val="1"/>
              <c:layout>
                <c:manualLayout>
                  <c:x val="3.0516277540282803E-2"/>
                  <c:y val="-3.3400740637757947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1504167454240861"/>
                      <c:h val="5.1402788134629229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2-3005-40BA-ACAB-D9F5B684A1A0}"/>
                </c:ext>
              </c:extLst>
            </c:dLbl>
            <c:dLbl>
              <c:idx val="2"/>
              <c:layout>
                <c:manualLayout>
                  <c:x val="-1.4783068580564501E-3"/>
                  <c:y val="3.1462674986355802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005-40BA-ACAB-D9F5B684A1A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zh-CN" sz="6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S Figure 2 remote gender irsad'!$A$4:$A$6</c:f>
              <c:strCache>
                <c:ptCount val="3"/>
                <c:pt idx="0">
                  <c:v> Major Cities</c:v>
                </c:pt>
                <c:pt idx="1">
                  <c:v> Inner regional</c:v>
                </c:pt>
                <c:pt idx="2">
                  <c:v>Outer regional/Remote</c:v>
                </c:pt>
              </c:strCache>
            </c:strRef>
          </c:cat>
          <c:val>
            <c:numRef>
              <c:f>'S Figure 2 remote gender irsad'!$C$10:$C$12</c:f>
              <c:numCache>
                <c:formatCode>0.0%</c:formatCode>
                <c:ptCount val="3"/>
                <c:pt idx="0">
                  <c:v>6.6233999999999998E-3</c:v>
                </c:pt>
                <c:pt idx="1">
                  <c:v>6.6836999999999999E-3</c:v>
                </c:pt>
                <c:pt idx="2">
                  <c:v>6.50020000000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005-40BA-ACAB-D9F5B684A1A0}"/>
            </c:ext>
          </c:extLst>
        </c:ser>
        <c:ser>
          <c:idx val="3"/>
          <c:order val="3"/>
          <c:tx>
            <c:v>Undiagnosed diabetes and prediabetes</c:v>
          </c:tx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3.2766968663936598E-17"/>
                  <c:y val="-2.910052910052909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005-40BA-ACAB-D9F5B684A1A0}"/>
                </c:ext>
              </c:extLst>
            </c:dLbl>
            <c:dLbl>
              <c:idx val="1"/>
              <c:layout>
                <c:manualLayout>
                  <c:x val="3.7916254041290504E-3"/>
                  <c:y val="-3.3749045281230482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3005-40BA-ACAB-D9F5B684A1A0}"/>
                </c:ext>
              </c:extLst>
            </c:dLbl>
            <c:dLbl>
              <c:idx val="2"/>
              <c:layout>
                <c:manualLayout>
                  <c:x val="-6.5533937327873196E-17"/>
                  <c:y val="-2.380952380952380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005-40BA-ACAB-D9F5B684A1A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zh-CN" sz="6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S Figure 2 remote gender irsad'!$A$4:$A$6</c:f>
              <c:strCache>
                <c:ptCount val="3"/>
                <c:pt idx="0">
                  <c:v> Major Cities</c:v>
                </c:pt>
                <c:pt idx="1">
                  <c:v> Inner regional</c:v>
                </c:pt>
                <c:pt idx="2">
                  <c:v>Outer regional/Remote</c:v>
                </c:pt>
              </c:strCache>
            </c:strRef>
          </c:cat>
          <c:val>
            <c:numRef>
              <c:f>'S Figure 2 remote gender irsad'!$C$13:$C$15</c:f>
              <c:numCache>
                <c:formatCode>0.0%</c:formatCode>
                <c:ptCount val="3"/>
                <c:pt idx="0">
                  <c:v>2.3421000000000002E-3</c:v>
                </c:pt>
                <c:pt idx="1">
                  <c:v>3.0216000000000002E-3</c:v>
                </c:pt>
                <c:pt idx="2">
                  <c:v>3.22589999999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005-40BA-ACAB-D9F5B684A1A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30"/>
        <c:overlap val="100"/>
        <c:axId val="614137744"/>
        <c:axId val="614139712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v>No diabetes </c:v>
                </c:tx>
                <c:spPr>
                  <a:gradFill rotWithShape="1">
                    <a:gsLst>
                      <a:gs pos="0">
                        <a:schemeClr val="accent1">
                          <a:satMod val="103000"/>
                          <a:lumMod val="102000"/>
                          <a:tint val="94000"/>
                        </a:schemeClr>
                      </a:gs>
                      <a:gs pos="50000">
                        <a:schemeClr val="accent1">
                          <a:satMod val="110000"/>
                          <a:lumMod val="100000"/>
                          <a:shade val="100000"/>
                        </a:schemeClr>
                      </a:gs>
                      <a:gs pos="100000">
                        <a:schemeClr val="accent1">
                          <a:lumMod val="99000"/>
                          <a:satMod val="120000"/>
                          <a:shade val="78000"/>
                        </a:schemeClr>
                      </a:gs>
                    </a:gsLst>
                    <a:lin ang="5400000" scaled="0"/>
                  </a:gra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lang="zh-CN" sz="800" b="0" i="0" u="none" strike="noStrike" kern="1200" baseline="0">
                          <a:solidFill>
                            <a:schemeClr val="tx2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>
                            <a:solidFill>
                              <a:schemeClr val="tx2">
                                <a:lumMod val="35000"/>
                                <a:lumOff val="65000"/>
                              </a:schemeClr>
                            </a:solidFill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S Figure 2 remote gender irsad'!$A$4:$A$6</c15:sqref>
                        </c15:formulaRef>
                      </c:ext>
                    </c:extLst>
                    <c:strCache>
                      <c:ptCount val="3"/>
                      <c:pt idx="0">
                        <c:v> Major Cities</c:v>
                      </c:pt>
                      <c:pt idx="1">
                        <c:v> Inner regional</c:v>
                      </c:pt>
                      <c:pt idx="2">
                        <c:v>Outer regional/Remote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 Figure 2 remote gender irsad'!$C$4:$C$6</c15:sqref>
                        </c15:formulaRef>
                      </c:ext>
                    </c:extLst>
                    <c:numCache>
                      <c:formatCode>0.0%</c:formatCode>
                      <c:ptCount val="3"/>
                      <c:pt idx="0">
                        <c:v>0.92054579999999997</c:v>
                      </c:pt>
                      <c:pt idx="1">
                        <c:v>0.90610749999999995</c:v>
                      </c:pt>
                      <c:pt idx="2">
                        <c:v>0.90590179999999998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9-3005-40BA-ACAB-D9F5B684A1A0}"/>
                  </c:ext>
                </c:extLst>
              </c15:ser>
            </c15:filteredBarSeries>
          </c:ext>
        </c:extLst>
      </c:barChart>
      <c:catAx>
        <c:axId val="614137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>
                    <a:solidFill>
                      <a:schemeClr val="tx1"/>
                    </a:solidFill>
                  </a:rPr>
                  <a:t>Practice</a:t>
                </a:r>
                <a:r>
                  <a:rPr lang="en-AU" baseline="0">
                    <a:solidFill>
                      <a:schemeClr val="tx1"/>
                    </a:solidFill>
                  </a:rPr>
                  <a:t> Remoteness</a:t>
                </a:r>
                <a:endParaRPr lang="en-AU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19036009186783254"/>
              <c:y val="0.934594355480845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8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E7E6E6">
                <a:lumMod val="75000"/>
              </a:srgb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4139712"/>
        <c:crosses val="autoZero"/>
        <c:auto val="1"/>
        <c:lblAlgn val="ctr"/>
        <c:lblOffset val="100"/>
        <c:noMultiLvlLbl val="0"/>
      </c:catAx>
      <c:valAx>
        <c:axId val="614139712"/>
        <c:scaling>
          <c:orientation val="minMax"/>
          <c:max val="0.2"/>
          <c:min val="0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solidFill>
              <a:srgbClr val="E7E6E6">
                <a:lumMod val="75000"/>
              </a:srgb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4137744"/>
        <c:crosses val="autoZero"/>
        <c:crossBetween val="between"/>
        <c:majorUnit val="4.0000000000000008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" lastClr="FFFFFF"/>
      </a:solidFill>
      <a:round/>
    </a:ln>
    <a:effectLst/>
  </c:spPr>
  <c:txPr>
    <a:bodyPr/>
    <a:lstStyle/>
    <a:p>
      <a:pPr>
        <a:defRPr lang="zh-CN"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9382468573152582E-2"/>
          <c:y val="2.7341323445312069E-2"/>
          <c:w val="0.88400970401808887"/>
          <c:h val="0.72551808930860384"/>
        </c:manualLayout>
      </c:layout>
      <c:barChart>
        <c:barDir val="col"/>
        <c:grouping val="stacked"/>
        <c:varyColors val="0"/>
        <c:ser>
          <c:idx val="1"/>
          <c:order val="1"/>
          <c:tx>
            <c:v>Reported diabetes</c:v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zh-CN" sz="6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S Figure 2 remote gender irsad'!$A$31:$A$35</c:f>
              <c:strCache>
                <c:ptCount val="5"/>
                <c:pt idx="0">
                  <c:v>Very high </c:v>
                </c:pt>
                <c:pt idx="1">
                  <c:v>High</c:v>
                </c:pt>
                <c:pt idx="2">
                  <c:v>Middle </c:v>
                </c:pt>
                <c:pt idx="3">
                  <c:v>Low </c:v>
                </c:pt>
                <c:pt idx="4">
                  <c:v>Very low</c:v>
                </c:pt>
              </c:strCache>
            </c:strRef>
          </c:cat>
          <c:val>
            <c:numRef>
              <c:f>'S Figure 2 remote gender irsad'!$C$38:$C$42</c:f>
              <c:numCache>
                <c:formatCode>0.0%</c:formatCode>
                <c:ptCount val="5"/>
                <c:pt idx="0">
                  <c:v>5.6940200000000003E-2</c:v>
                </c:pt>
                <c:pt idx="1">
                  <c:v>6.6022300000000006E-2</c:v>
                </c:pt>
                <c:pt idx="2">
                  <c:v>8.1110600000000005E-2</c:v>
                </c:pt>
                <c:pt idx="3">
                  <c:v>8.4890800000000002E-2</c:v>
                </c:pt>
                <c:pt idx="4">
                  <c:v>9.90271999999999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FA-4F99-B881-3E40990D39C9}"/>
            </c:ext>
          </c:extLst>
        </c:ser>
        <c:ser>
          <c:idx val="2"/>
          <c:order val="2"/>
          <c:tx>
            <c:v>Reported prediabetes</c:v>
          </c:tx>
          <c:spPr>
            <a:solidFill>
              <a:sysClr val="window" lastClr="FFFFFF">
                <a:lumMod val="85000"/>
              </a:sys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1.31558093257076E-3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AFA-4F99-B881-3E40990D39C9}"/>
                </c:ext>
              </c:extLst>
            </c:dLbl>
            <c:dLbl>
              <c:idx val="1"/>
              <c:layout>
                <c:manualLayout>
                  <c:x val="-1.3155809325707799E-3"/>
                  <c:y val="2.48557485866473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AFA-4F99-B881-3E40990D39C9}"/>
                </c:ext>
              </c:extLst>
            </c:dLbl>
            <c:dLbl>
              <c:idx val="2"/>
              <c:layout>
                <c:manualLayout>
                  <c:x val="-4.8237410284915402E-17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AFA-4F99-B881-3E40990D39C9}"/>
                </c:ext>
              </c:extLst>
            </c:dLbl>
            <c:dLbl>
              <c:idx val="3"/>
              <c:layout>
                <c:manualLayout>
                  <c:x val="2.6311618651415599E-3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AFA-4F99-B881-3E40990D39C9}"/>
                </c:ext>
              </c:extLst>
            </c:dLbl>
            <c:dLbl>
              <c:idx val="4"/>
              <c:layout>
                <c:manualLayout>
                  <c:x val="2.6311618651415599E-3"/>
                  <c:y val="2.48557485866473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AFA-4F99-B881-3E40990D39C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zh-CN" sz="6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S Figure 2 remote gender irsad'!$A$31:$A$35</c:f>
              <c:strCache>
                <c:ptCount val="5"/>
                <c:pt idx="0">
                  <c:v>Very high </c:v>
                </c:pt>
                <c:pt idx="1">
                  <c:v>High</c:v>
                </c:pt>
                <c:pt idx="2">
                  <c:v>Middle </c:v>
                </c:pt>
                <c:pt idx="3">
                  <c:v>Low </c:v>
                </c:pt>
                <c:pt idx="4">
                  <c:v>Very low</c:v>
                </c:pt>
              </c:strCache>
            </c:strRef>
          </c:cat>
          <c:val>
            <c:numRef>
              <c:f>'S Figure 2 remote gender irsad'!$C$44:$C$48</c:f>
              <c:numCache>
                <c:formatCode>0.0%</c:formatCode>
                <c:ptCount val="5"/>
                <c:pt idx="0">
                  <c:v>6.0197999999999996E-3</c:v>
                </c:pt>
                <c:pt idx="1">
                  <c:v>6.5938000000000004E-3</c:v>
                </c:pt>
                <c:pt idx="2">
                  <c:v>6.7350999999999999E-3</c:v>
                </c:pt>
                <c:pt idx="3">
                  <c:v>6.6093000000000002E-3</c:v>
                </c:pt>
                <c:pt idx="4">
                  <c:v>7.534500000000000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AFA-4F99-B881-3E40990D39C9}"/>
            </c:ext>
          </c:extLst>
        </c:ser>
        <c:ser>
          <c:idx val="3"/>
          <c:order val="3"/>
          <c:tx>
            <c:v>Unreported diabetes/prediabetes</c:v>
          </c:tx>
          <c:spPr>
            <a:solidFill>
              <a:sysClr val="windowText" lastClr="0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3.2766968663936598E-17"/>
                  <c:y val="-2.910052910052909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AFA-4F99-B881-3E40990D39C9}"/>
                </c:ext>
              </c:extLst>
            </c:dLbl>
            <c:dLbl>
              <c:idx val="1"/>
              <c:layout>
                <c:manualLayout>
                  <c:x val="-6.5533937327873196E-17"/>
                  <c:y val="-2.116402116402120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AAFA-4F99-B881-3E40990D39C9}"/>
                </c:ext>
              </c:extLst>
            </c:dLbl>
            <c:dLbl>
              <c:idx val="2"/>
              <c:layout>
                <c:manualLayout>
                  <c:x val="-6.5533937327873196E-17"/>
                  <c:y val="-2.380952380952380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AAFA-4F99-B881-3E40990D39C9}"/>
                </c:ext>
              </c:extLst>
            </c:dLbl>
            <c:dLbl>
              <c:idx val="3"/>
              <c:layout>
                <c:manualLayout>
                  <c:x val="0"/>
                  <c:y val="-1.988459886931789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AAFA-4F99-B881-3E40990D39C9}"/>
                </c:ext>
              </c:extLst>
            </c:dLbl>
            <c:dLbl>
              <c:idx val="4"/>
              <c:layout>
                <c:manualLayout>
                  <c:x val="0"/>
                  <c:y val="-2.9826898303976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AAFA-4F99-B881-3E40990D39C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zh-CN" sz="6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S Figure 2 remote gender irsad'!$A$31:$A$35</c:f>
              <c:strCache>
                <c:ptCount val="5"/>
                <c:pt idx="0">
                  <c:v>Very high </c:v>
                </c:pt>
                <c:pt idx="1">
                  <c:v>High</c:v>
                </c:pt>
                <c:pt idx="2">
                  <c:v>Middle </c:v>
                </c:pt>
                <c:pt idx="3">
                  <c:v>Low </c:v>
                </c:pt>
                <c:pt idx="4">
                  <c:v>Very low</c:v>
                </c:pt>
              </c:strCache>
            </c:strRef>
          </c:cat>
          <c:val>
            <c:numRef>
              <c:f>'S Figure 2 remote gender irsad'!$C$50:$C$54</c:f>
              <c:numCache>
                <c:formatCode>0.0%</c:formatCode>
                <c:ptCount val="5"/>
                <c:pt idx="0">
                  <c:v>2.3847999999999999E-3</c:v>
                </c:pt>
                <c:pt idx="1">
                  <c:v>2.3324000000000001E-3</c:v>
                </c:pt>
                <c:pt idx="2">
                  <c:v>2.6327999999999998E-3</c:v>
                </c:pt>
                <c:pt idx="3">
                  <c:v>2.5419000000000001E-3</c:v>
                </c:pt>
                <c:pt idx="4">
                  <c:v>3.3850999999999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AAFA-4F99-B881-3E40990D39C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30"/>
        <c:overlap val="100"/>
        <c:axId val="614137744"/>
        <c:axId val="614139712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v>No diabetes </c:v>
                </c:tx>
                <c:spPr>
                  <a:gradFill rotWithShape="1">
                    <a:gsLst>
                      <a:gs pos="0">
                        <a:schemeClr val="accent1">
                          <a:satMod val="103000"/>
                          <a:lumMod val="102000"/>
                          <a:tint val="94000"/>
                        </a:schemeClr>
                      </a:gs>
                      <a:gs pos="50000">
                        <a:schemeClr val="accent1">
                          <a:satMod val="110000"/>
                          <a:lumMod val="100000"/>
                          <a:shade val="100000"/>
                        </a:schemeClr>
                      </a:gs>
                      <a:gs pos="100000">
                        <a:schemeClr val="accent1">
                          <a:lumMod val="99000"/>
                          <a:satMod val="120000"/>
                          <a:shade val="78000"/>
                        </a:schemeClr>
                      </a:gs>
                    </a:gsLst>
                    <a:lin ang="5400000" scaled="0"/>
                  </a:gra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lang="zh-CN" sz="800" b="0" i="0" u="none" strike="noStrike" kern="1200" baseline="0">
                          <a:solidFill>
                            <a:schemeClr val="tx2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>
                            <a:solidFill>
                              <a:schemeClr val="tx2">
                                <a:lumMod val="35000"/>
                                <a:lumOff val="65000"/>
                              </a:schemeClr>
                            </a:solidFill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S Figure 2 remote gender irsad'!$A$31:$A$35</c15:sqref>
                        </c15:formulaRef>
                      </c:ext>
                    </c:extLst>
                    <c:strCache>
                      <c:ptCount val="5"/>
                      <c:pt idx="0">
                        <c:v>Very high </c:v>
                      </c:pt>
                      <c:pt idx="1">
                        <c:v>High</c:v>
                      </c:pt>
                      <c:pt idx="2">
                        <c:v>Middle </c:v>
                      </c:pt>
                      <c:pt idx="3">
                        <c:v>Low </c:v>
                      </c:pt>
                      <c:pt idx="4">
                        <c:v>Very low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 Figure 2 remote gender irsad'!$C$31:$C$35</c15:sqref>
                        </c15:formulaRef>
                      </c:ext>
                    </c:extLst>
                    <c:numCache>
                      <c:formatCode>0.0%</c:formatCode>
                      <c:ptCount val="5"/>
                      <c:pt idx="1">
                        <c:v>0.93465520000000002</c:v>
                      </c:pt>
                      <c:pt idx="2">
                        <c:v>0.92505139999999997</c:v>
                      </c:pt>
                      <c:pt idx="3">
                        <c:v>0.90952160000000004</c:v>
                      </c:pt>
                      <c:pt idx="4">
                        <c:v>0.90595800000000004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D-AAFA-4F99-B881-3E40990D39C9}"/>
                  </c:ext>
                </c:extLst>
              </c15:ser>
            </c15:filteredBarSeries>
          </c:ext>
        </c:extLst>
      </c:barChart>
      <c:catAx>
        <c:axId val="614137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800" b="1" i="0" u="none" strike="noStrike" baseline="0">
                    <a:effectLst/>
                  </a:rPr>
                  <a:t>Practice </a:t>
                </a:r>
              </a:p>
              <a:p>
                <a:pPr>
                  <a:defRPr>
                    <a:solidFill>
                      <a:schemeClr val="tx1"/>
                    </a:solidFill>
                  </a:defRPr>
                </a:pPr>
                <a:r>
                  <a:rPr lang="en-AU" sz="800" b="1" i="0" u="none" strike="noStrike" baseline="0">
                    <a:effectLst/>
                  </a:rPr>
                  <a:t>Index of Relative Socioeconomic Advantage and Disadvantage </a:t>
                </a:r>
                <a:endParaRPr lang="en-AU" b="1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11162732047029153"/>
              <c:y val="0.90251723585056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8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E7E6E6">
                <a:lumMod val="75000"/>
              </a:srgb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4139712"/>
        <c:crosses val="autoZero"/>
        <c:auto val="1"/>
        <c:lblAlgn val="ctr"/>
        <c:lblOffset val="100"/>
        <c:noMultiLvlLbl val="0"/>
      </c:catAx>
      <c:valAx>
        <c:axId val="614139712"/>
        <c:scaling>
          <c:orientation val="minMax"/>
          <c:max val="0.2"/>
          <c:min val="0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solidFill>
              <a:srgbClr val="E7E6E6">
                <a:lumMod val="75000"/>
              </a:srgb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14137744"/>
        <c:crosses val="autoZero"/>
        <c:crossBetween val="between"/>
        <c:majorUnit val="4.0000000000000008E-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0260391519086789"/>
          <c:y val="0.13920158638390351"/>
          <c:w val="0.42930957785548307"/>
          <c:h val="0.1101452162861127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" lastClr="FFFFFF"/>
      </a:solidFill>
      <a:round/>
    </a:ln>
    <a:effectLst/>
  </c:spPr>
  <c:txPr>
    <a:bodyPr/>
    <a:lstStyle/>
    <a:p>
      <a:pPr>
        <a:defRPr lang="zh-CN"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90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3T04:52:00Z</dcterms:created>
  <dcterms:modified xsi:type="dcterms:W3CDTF">2022-03-01T01:05:00Z</dcterms:modified>
</cp:coreProperties>
</file>